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063C2" w14:textId="77777777" w:rsidR="00C94A59" w:rsidRPr="00C4227C" w:rsidRDefault="00C94A59" w:rsidP="00C94A59">
      <w:pPr>
        <w:pStyle w:val="Heading1"/>
        <w:rPr>
          <w:rFonts w:asciiTheme="minorBidi" w:hAnsiTheme="minorBidi" w:cstheme="minorBidi"/>
          <w:color w:val="000000" w:themeColor="text1"/>
        </w:rPr>
      </w:pPr>
      <w:r w:rsidRPr="00C4227C">
        <w:rPr>
          <w:rFonts w:asciiTheme="minorBidi" w:hAnsiTheme="minorBidi" w:cstheme="minorBidi"/>
          <w:color w:val="000000" w:themeColor="text1"/>
        </w:rPr>
        <w:t>Supplementary material</w:t>
      </w:r>
    </w:p>
    <w:p w14:paraId="613FC618" w14:textId="77777777" w:rsidR="00C94A59" w:rsidRPr="00C4227C" w:rsidRDefault="00C94A59" w:rsidP="00C94A59">
      <w:pPr>
        <w:rPr>
          <w:rFonts w:asciiTheme="minorBidi" w:hAnsiTheme="minorBidi"/>
        </w:rPr>
      </w:pPr>
      <w:r w:rsidRPr="00C4227C">
        <w:rPr>
          <w:rFonts w:asciiTheme="minorBidi" w:hAnsiTheme="minorBidi"/>
          <w:b/>
        </w:rPr>
        <w:t>Table S1. Subgroup analysis of therapeutic failure in the complete-case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8"/>
        <w:gridCol w:w="2157"/>
        <w:gridCol w:w="2156"/>
      </w:tblGrid>
      <w:tr w:rsidR="00C94A59" w:rsidRPr="00427206" w14:paraId="16B4F57C" w14:textId="77777777" w:rsidTr="00EC6845">
        <w:tc>
          <w:tcPr>
            <w:tcW w:w="2160" w:type="dxa"/>
          </w:tcPr>
          <w:p w14:paraId="669F5E88" w14:textId="77777777" w:rsidR="00C94A59" w:rsidRPr="00427206" w:rsidRDefault="00C94A59" w:rsidP="00EC6845">
            <w:r w:rsidRPr="00427206">
              <w:t>Variable</w:t>
            </w:r>
          </w:p>
        </w:tc>
        <w:tc>
          <w:tcPr>
            <w:tcW w:w="2160" w:type="dxa"/>
          </w:tcPr>
          <w:p w14:paraId="0AFA831E" w14:textId="77777777" w:rsidR="00C94A59" w:rsidRPr="00427206" w:rsidRDefault="00C94A59" w:rsidP="00EC6845">
            <w:r w:rsidRPr="00427206">
              <w:t>Therapeutic failure</w:t>
            </w:r>
          </w:p>
        </w:tc>
        <w:tc>
          <w:tcPr>
            <w:tcW w:w="2160" w:type="dxa"/>
          </w:tcPr>
          <w:p w14:paraId="4784C51A" w14:textId="77777777" w:rsidR="00C94A59" w:rsidRPr="00427206" w:rsidRDefault="00C94A59" w:rsidP="00EC6845">
            <w:r w:rsidRPr="00427206">
              <w:t>No therapeutic failure</w:t>
            </w:r>
          </w:p>
        </w:tc>
        <w:tc>
          <w:tcPr>
            <w:tcW w:w="2160" w:type="dxa"/>
          </w:tcPr>
          <w:p w14:paraId="4B8A60EB" w14:textId="77777777" w:rsidR="00C94A59" w:rsidRPr="00427206" w:rsidRDefault="00C94A59" w:rsidP="00EC6845">
            <w:r w:rsidRPr="00427206">
              <w:t>p value</w:t>
            </w:r>
          </w:p>
        </w:tc>
      </w:tr>
      <w:tr w:rsidR="00C94A59" w:rsidRPr="00427206" w14:paraId="0B7BD1AB" w14:textId="77777777" w:rsidTr="00EC6845">
        <w:tc>
          <w:tcPr>
            <w:tcW w:w="2160" w:type="dxa"/>
          </w:tcPr>
          <w:p w14:paraId="373A4EEB" w14:textId="77777777" w:rsidR="00C94A59" w:rsidRPr="00427206" w:rsidRDefault="00C94A59" w:rsidP="00EC6845">
            <w:r w:rsidRPr="00427206">
              <w:t>Good tolerance of pharmacotherapy</w:t>
            </w:r>
          </w:p>
        </w:tc>
        <w:tc>
          <w:tcPr>
            <w:tcW w:w="2160" w:type="dxa"/>
          </w:tcPr>
          <w:p w14:paraId="52F2620A" w14:textId="77777777" w:rsidR="00C94A59" w:rsidRPr="00427206" w:rsidRDefault="00C94A59" w:rsidP="00EC6845">
            <w:r w:rsidRPr="00427206">
              <w:t>6/13 (46.2%)</w:t>
            </w:r>
          </w:p>
        </w:tc>
        <w:tc>
          <w:tcPr>
            <w:tcW w:w="2160" w:type="dxa"/>
          </w:tcPr>
          <w:p w14:paraId="37A7FD37" w14:textId="77777777" w:rsidR="00C94A59" w:rsidRPr="00427206" w:rsidRDefault="00C94A59" w:rsidP="00EC6845">
            <w:r w:rsidRPr="00427206">
              <w:t>75/90 (83.3%)</w:t>
            </w:r>
          </w:p>
        </w:tc>
        <w:tc>
          <w:tcPr>
            <w:tcW w:w="2160" w:type="dxa"/>
          </w:tcPr>
          <w:p w14:paraId="42A9E9D1" w14:textId="77777777" w:rsidR="00C94A59" w:rsidRPr="00427206" w:rsidRDefault="00C94A59" w:rsidP="00EC6845">
            <w:r w:rsidRPr="00427206">
              <w:t>0.006</w:t>
            </w:r>
          </w:p>
        </w:tc>
      </w:tr>
      <w:tr w:rsidR="00C94A59" w:rsidRPr="00427206" w14:paraId="7A4F4D55" w14:textId="77777777" w:rsidTr="00EC6845">
        <w:tc>
          <w:tcPr>
            <w:tcW w:w="2160" w:type="dxa"/>
          </w:tcPr>
          <w:p w14:paraId="28273F53" w14:textId="77777777" w:rsidR="00C94A59" w:rsidRPr="00427206" w:rsidRDefault="00C94A59" w:rsidP="00EC6845">
            <w:r w:rsidRPr="00427206">
              <w:t>Diastolic dysfunction (≥ grade I)</w:t>
            </w:r>
          </w:p>
        </w:tc>
        <w:tc>
          <w:tcPr>
            <w:tcW w:w="2160" w:type="dxa"/>
          </w:tcPr>
          <w:p w14:paraId="04B52175" w14:textId="77777777" w:rsidR="00C94A59" w:rsidRPr="00427206" w:rsidRDefault="00C94A59" w:rsidP="00EC6845">
            <w:r w:rsidRPr="00427206">
              <w:t>2/13 (15.4%)</w:t>
            </w:r>
          </w:p>
        </w:tc>
        <w:tc>
          <w:tcPr>
            <w:tcW w:w="2160" w:type="dxa"/>
          </w:tcPr>
          <w:p w14:paraId="33D131DD" w14:textId="77777777" w:rsidR="00C94A59" w:rsidRPr="00427206" w:rsidRDefault="00C94A59" w:rsidP="00EC6845">
            <w:r w:rsidRPr="00427206">
              <w:t>5/90 (5.6%)</w:t>
            </w:r>
          </w:p>
        </w:tc>
        <w:tc>
          <w:tcPr>
            <w:tcW w:w="2160" w:type="dxa"/>
          </w:tcPr>
          <w:p w14:paraId="7B72B323" w14:textId="77777777" w:rsidR="00C94A59" w:rsidRPr="00427206" w:rsidRDefault="00C94A59" w:rsidP="00EC6845">
            <w:r w:rsidRPr="00427206">
              <w:t>0.214</w:t>
            </w:r>
          </w:p>
        </w:tc>
      </w:tr>
      <w:tr w:rsidR="00C94A59" w:rsidRPr="00427206" w14:paraId="03AA7382" w14:textId="77777777" w:rsidTr="00EC6845">
        <w:tc>
          <w:tcPr>
            <w:tcW w:w="2160" w:type="dxa"/>
          </w:tcPr>
          <w:p w14:paraId="4F56AD3D" w14:textId="77777777" w:rsidR="00C94A59" w:rsidRPr="00427206" w:rsidRDefault="00C94A59" w:rsidP="00EC6845">
            <w:r w:rsidRPr="00427206">
              <w:t xml:space="preserve">ECG changes during </w:t>
            </w:r>
            <w:proofErr w:type="spellStart"/>
            <w:r w:rsidRPr="00427206">
              <w:t>ACh</w:t>
            </w:r>
            <w:proofErr w:type="spellEnd"/>
            <w:r w:rsidRPr="00427206">
              <w:t xml:space="preserve"> test</w:t>
            </w:r>
          </w:p>
        </w:tc>
        <w:tc>
          <w:tcPr>
            <w:tcW w:w="2160" w:type="dxa"/>
          </w:tcPr>
          <w:p w14:paraId="4B40E4A3" w14:textId="77777777" w:rsidR="00C94A59" w:rsidRPr="00427206" w:rsidRDefault="00C94A59" w:rsidP="00EC6845">
            <w:r w:rsidRPr="00427206">
              <w:t>9/13 (69.2%)</w:t>
            </w:r>
          </w:p>
        </w:tc>
        <w:tc>
          <w:tcPr>
            <w:tcW w:w="2160" w:type="dxa"/>
          </w:tcPr>
          <w:p w14:paraId="13901523" w14:textId="77777777" w:rsidR="00C94A59" w:rsidRPr="00427206" w:rsidRDefault="00C94A59" w:rsidP="00EC6845">
            <w:r w:rsidRPr="00427206">
              <w:t>63/90 (70.0%)</w:t>
            </w:r>
          </w:p>
        </w:tc>
        <w:tc>
          <w:tcPr>
            <w:tcW w:w="2160" w:type="dxa"/>
          </w:tcPr>
          <w:p w14:paraId="1987A3FA" w14:textId="77777777" w:rsidR="00C94A59" w:rsidRPr="00427206" w:rsidRDefault="00C94A59" w:rsidP="00EC6845">
            <w:r w:rsidRPr="00427206">
              <w:t>1</w:t>
            </w:r>
          </w:p>
        </w:tc>
      </w:tr>
      <w:tr w:rsidR="00C94A59" w:rsidRPr="00427206" w14:paraId="08455AA2" w14:textId="77777777" w:rsidTr="00EC6845">
        <w:tc>
          <w:tcPr>
            <w:tcW w:w="2160" w:type="dxa"/>
          </w:tcPr>
          <w:p w14:paraId="3D1DF2DB" w14:textId="77777777" w:rsidR="00C94A59" w:rsidRPr="00427206" w:rsidRDefault="00C94A59" w:rsidP="00EC6845">
            <w:r>
              <w:t xml:space="preserve">Epicardial spasm / vasoconstriction ≥90% during </w:t>
            </w:r>
            <w:proofErr w:type="spellStart"/>
            <w:r>
              <w:t>ACh</w:t>
            </w:r>
            <w:proofErr w:type="spellEnd"/>
            <w:r>
              <w:t xml:space="preserve"> test</w:t>
            </w:r>
          </w:p>
        </w:tc>
        <w:tc>
          <w:tcPr>
            <w:tcW w:w="2160" w:type="dxa"/>
          </w:tcPr>
          <w:p w14:paraId="40FA90FA" w14:textId="77777777" w:rsidR="00C94A59" w:rsidRPr="00427206" w:rsidRDefault="00C94A59" w:rsidP="00EC6845">
            <w:r w:rsidRPr="00427206">
              <w:t>5/13 (38.5%)</w:t>
            </w:r>
          </w:p>
        </w:tc>
        <w:tc>
          <w:tcPr>
            <w:tcW w:w="2160" w:type="dxa"/>
          </w:tcPr>
          <w:p w14:paraId="6798A35B" w14:textId="77777777" w:rsidR="00C94A59" w:rsidRPr="00427206" w:rsidRDefault="00C94A59" w:rsidP="00EC6845">
            <w:r w:rsidRPr="00427206">
              <w:t>53/90 (58.9%)</w:t>
            </w:r>
          </w:p>
        </w:tc>
        <w:tc>
          <w:tcPr>
            <w:tcW w:w="2160" w:type="dxa"/>
          </w:tcPr>
          <w:p w14:paraId="65BFC069" w14:textId="77777777" w:rsidR="00C94A59" w:rsidRPr="00427206" w:rsidRDefault="00C94A59" w:rsidP="00EC6845">
            <w:r w:rsidRPr="00427206">
              <w:t>0.233</w:t>
            </w:r>
          </w:p>
        </w:tc>
      </w:tr>
      <w:tr w:rsidR="00C94A59" w:rsidRPr="00427206" w14:paraId="66BDD380" w14:textId="77777777" w:rsidTr="00EC6845">
        <w:tc>
          <w:tcPr>
            <w:tcW w:w="2160" w:type="dxa"/>
          </w:tcPr>
          <w:p w14:paraId="67B2AE33" w14:textId="77777777" w:rsidR="00C94A59" w:rsidRPr="00427206" w:rsidRDefault="00C94A59" w:rsidP="00EC6845">
            <w:r w:rsidRPr="00427206">
              <w:t>Age, years</w:t>
            </w:r>
          </w:p>
        </w:tc>
        <w:tc>
          <w:tcPr>
            <w:tcW w:w="2160" w:type="dxa"/>
          </w:tcPr>
          <w:p w14:paraId="4CD1C0F4" w14:textId="77777777" w:rsidR="00C94A59" w:rsidRPr="00427206" w:rsidRDefault="00C94A59" w:rsidP="00EC6845">
            <w:r w:rsidRPr="00427206">
              <w:t>65.0 (59.0–71.0)</w:t>
            </w:r>
          </w:p>
        </w:tc>
        <w:tc>
          <w:tcPr>
            <w:tcW w:w="2160" w:type="dxa"/>
          </w:tcPr>
          <w:p w14:paraId="25E43618" w14:textId="77777777" w:rsidR="00C94A59" w:rsidRPr="00427206" w:rsidRDefault="00C94A59" w:rsidP="00EC6845">
            <w:r w:rsidRPr="00427206">
              <w:t>60.0 (55.0–66.0)</w:t>
            </w:r>
          </w:p>
        </w:tc>
        <w:tc>
          <w:tcPr>
            <w:tcW w:w="2160" w:type="dxa"/>
          </w:tcPr>
          <w:p w14:paraId="3EFC0E4F" w14:textId="77777777" w:rsidR="00C94A59" w:rsidRPr="00427206" w:rsidRDefault="00C94A59" w:rsidP="00EC6845">
            <w:r w:rsidRPr="00427206">
              <w:t>0.131</w:t>
            </w:r>
          </w:p>
        </w:tc>
      </w:tr>
      <w:tr w:rsidR="00C94A59" w:rsidRPr="00427206" w14:paraId="41C43186" w14:textId="77777777" w:rsidTr="00EC6845">
        <w:tc>
          <w:tcPr>
            <w:tcW w:w="2160" w:type="dxa"/>
          </w:tcPr>
          <w:p w14:paraId="1B67B76F" w14:textId="77777777" w:rsidR="00C94A59" w:rsidRPr="00427206" w:rsidRDefault="00C94A59" w:rsidP="00EC6845">
            <w:r w:rsidRPr="00427206">
              <w:t>BMI, kg/m²</w:t>
            </w:r>
          </w:p>
        </w:tc>
        <w:tc>
          <w:tcPr>
            <w:tcW w:w="2160" w:type="dxa"/>
          </w:tcPr>
          <w:p w14:paraId="74F4E04F" w14:textId="77777777" w:rsidR="00C94A59" w:rsidRPr="00427206" w:rsidRDefault="00C94A59" w:rsidP="00EC6845">
            <w:r w:rsidRPr="00427206">
              <w:t>24.2 (23.8–27.4)</w:t>
            </w:r>
          </w:p>
        </w:tc>
        <w:tc>
          <w:tcPr>
            <w:tcW w:w="2160" w:type="dxa"/>
          </w:tcPr>
          <w:p w14:paraId="714E1F5F" w14:textId="77777777" w:rsidR="00C94A59" w:rsidRPr="00427206" w:rsidRDefault="00C94A59" w:rsidP="00EC6845">
            <w:r w:rsidRPr="00427206">
              <w:t>25.2 (22.5–29.3)</w:t>
            </w:r>
          </w:p>
        </w:tc>
        <w:tc>
          <w:tcPr>
            <w:tcW w:w="2160" w:type="dxa"/>
          </w:tcPr>
          <w:p w14:paraId="5D167646" w14:textId="77777777" w:rsidR="00C94A59" w:rsidRPr="00427206" w:rsidRDefault="00C94A59" w:rsidP="00EC6845">
            <w:r w:rsidRPr="00427206">
              <w:t>0.575</w:t>
            </w:r>
          </w:p>
        </w:tc>
      </w:tr>
      <w:tr w:rsidR="00C94A59" w:rsidRPr="00427206" w14:paraId="6D0CE08F" w14:textId="77777777" w:rsidTr="00EC6845">
        <w:tc>
          <w:tcPr>
            <w:tcW w:w="2160" w:type="dxa"/>
          </w:tcPr>
          <w:p w14:paraId="1EACB035" w14:textId="77777777" w:rsidR="00C94A59" w:rsidRPr="00427206" w:rsidRDefault="00C94A59" w:rsidP="00EC6845">
            <w:r w:rsidRPr="00427206">
              <w:t>Episode frequency before treatment (ordinal 1–3)</w:t>
            </w:r>
          </w:p>
        </w:tc>
        <w:tc>
          <w:tcPr>
            <w:tcW w:w="2160" w:type="dxa"/>
          </w:tcPr>
          <w:p w14:paraId="61F0A284" w14:textId="77777777" w:rsidR="00C94A59" w:rsidRPr="00427206" w:rsidRDefault="00C94A59" w:rsidP="00EC6845">
            <w:r w:rsidRPr="00427206">
              <w:t>3.0 (3.0–3.0)</w:t>
            </w:r>
          </w:p>
        </w:tc>
        <w:tc>
          <w:tcPr>
            <w:tcW w:w="2160" w:type="dxa"/>
          </w:tcPr>
          <w:p w14:paraId="679783CF" w14:textId="77777777" w:rsidR="00C94A59" w:rsidRPr="00427206" w:rsidRDefault="00C94A59" w:rsidP="00EC6845">
            <w:r w:rsidRPr="00427206">
              <w:t>2.0 (2.0–3.0)</w:t>
            </w:r>
          </w:p>
        </w:tc>
        <w:tc>
          <w:tcPr>
            <w:tcW w:w="2160" w:type="dxa"/>
          </w:tcPr>
          <w:p w14:paraId="3AA87E95" w14:textId="77777777" w:rsidR="00C94A59" w:rsidRPr="00427206" w:rsidRDefault="00C94A59" w:rsidP="00EC6845">
            <w:r w:rsidRPr="00427206">
              <w:t>0.051</w:t>
            </w:r>
          </w:p>
        </w:tc>
      </w:tr>
      <w:tr w:rsidR="00C94A59" w:rsidRPr="00427206" w14:paraId="63EA911B" w14:textId="77777777" w:rsidTr="00EC6845">
        <w:tc>
          <w:tcPr>
            <w:tcW w:w="2160" w:type="dxa"/>
          </w:tcPr>
          <w:p w14:paraId="220FC443" w14:textId="77777777" w:rsidR="00C94A59" w:rsidRPr="00427206" w:rsidRDefault="00C94A59" w:rsidP="00EC6845">
            <w:r w:rsidRPr="00427206">
              <w:t>VAS before medication (0–10)</w:t>
            </w:r>
          </w:p>
        </w:tc>
        <w:tc>
          <w:tcPr>
            <w:tcW w:w="2160" w:type="dxa"/>
          </w:tcPr>
          <w:p w14:paraId="51E910FC" w14:textId="77777777" w:rsidR="00C94A59" w:rsidRPr="00427206" w:rsidRDefault="00C94A59" w:rsidP="00EC6845">
            <w:r w:rsidRPr="00427206">
              <w:t>5.0 (0.0–8.0)</w:t>
            </w:r>
          </w:p>
        </w:tc>
        <w:tc>
          <w:tcPr>
            <w:tcW w:w="2160" w:type="dxa"/>
          </w:tcPr>
          <w:p w14:paraId="753D7ACC" w14:textId="77777777" w:rsidR="00C94A59" w:rsidRPr="00427206" w:rsidRDefault="00C94A59" w:rsidP="00EC6845">
            <w:r w:rsidRPr="00427206">
              <w:t>7.0 (3.0–8.0)</w:t>
            </w:r>
          </w:p>
        </w:tc>
        <w:tc>
          <w:tcPr>
            <w:tcW w:w="2160" w:type="dxa"/>
          </w:tcPr>
          <w:p w14:paraId="529CC97D" w14:textId="77777777" w:rsidR="00C94A59" w:rsidRPr="00427206" w:rsidRDefault="00C94A59" w:rsidP="00EC6845">
            <w:r w:rsidRPr="00427206">
              <w:t>0.118</w:t>
            </w:r>
          </w:p>
        </w:tc>
      </w:tr>
    </w:tbl>
    <w:p w14:paraId="38CDAAB3" w14:textId="77777777" w:rsidR="00C94A59" w:rsidRDefault="00C94A59" w:rsidP="00C94A59">
      <w:r w:rsidRPr="00427206">
        <w:t>Values are n/N (%) or median (IQR). P values from Fisher’s exact test (binary variables) or Mann–Whitney U test (continuous/ordinal variables).</w:t>
      </w:r>
    </w:p>
    <w:p w14:paraId="451A7277" w14:textId="77777777" w:rsidR="00C94A59" w:rsidRDefault="00C94A59" w:rsidP="00C94A59"/>
    <w:p w14:paraId="22A6061D" w14:textId="77777777" w:rsidR="00C94A59" w:rsidRDefault="00C94A59" w:rsidP="00C94A59">
      <w:pPr>
        <w:tabs>
          <w:tab w:val="left" w:pos="2977"/>
        </w:tabs>
        <w:rPr>
          <w:b/>
          <w:bCs/>
        </w:rPr>
      </w:pPr>
      <w:r w:rsidRPr="00427206">
        <w:rPr>
          <w:b/>
          <w:bCs/>
        </w:rPr>
        <w:t>Supplementary Figure S1. Change in episode duration after treatment by baseline episode duration.</w:t>
      </w:r>
    </w:p>
    <w:p w14:paraId="564559EE" w14:textId="77777777" w:rsidR="00C94A59" w:rsidRPr="00427206" w:rsidRDefault="00C94A59" w:rsidP="00C94A59">
      <w:pPr>
        <w:tabs>
          <w:tab w:val="left" w:pos="2977"/>
        </w:tabs>
        <w:rPr>
          <w:b/>
          <w:bCs/>
        </w:rPr>
      </w:pPr>
      <w:r w:rsidRPr="00427206">
        <w:rPr>
          <w:noProof/>
          <w:lang w:eastAsia="de-DE"/>
        </w:rPr>
        <w:lastRenderedPageBreak/>
        <w:drawing>
          <wp:inline distT="0" distB="0" distL="0" distR="0" wp14:anchorId="39843A10" wp14:editId="20B4393A">
            <wp:extent cx="5486400" cy="4114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7DFAB" w14:textId="77777777" w:rsidR="00C94A59" w:rsidRPr="00427206" w:rsidRDefault="00C94A59" w:rsidP="00C94A59">
      <w:r w:rsidRPr="00427206">
        <w:t>Stacked bar chart showing the proportion of patients reporting increased, reduced, or unchanged episode duration at follow-up stratified by baseline episode duration category. Chi-square test p = 0.83.</w:t>
      </w:r>
    </w:p>
    <w:p w14:paraId="066C85A8" w14:textId="77777777" w:rsidR="00C94A59" w:rsidRPr="00427206" w:rsidRDefault="00C94A59" w:rsidP="00C94A59"/>
    <w:p w14:paraId="0C502C0A" w14:textId="77777777" w:rsidR="00C94A59" w:rsidRDefault="00C94A59" w:rsidP="00C94A59">
      <w:r>
        <w:br w:type="page"/>
      </w:r>
    </w:p>
    <w:p w14:paraId="7AB64356" w14:textId="77777777" w:rsidR="00C94A59" w:rsidRPr="00427206" w:rsidRDefault="00C94A59" w:rsidP="00C94A59"/>
    <w:p w14:paraId="3D4233ED" w14:textId="77777777" w:rsidR="00C94A59" w:rsidRDefault="00C94A59" w:rsidP="00C94A59">
      <w:pPr>
        <w:rPr>
          <w:b/>
        </w:rPr>
      </w:pPr>
      <w:r w:rsidRPr="00427206">
        <w:rPr>
          <w:b/>
        </w:rPr>
        <w:t>Figure S2. Firth penalized logistic regression for therapeutic failure.</w:t>
      </w:r>
    </w:p>
    <w:p w14:paraId="2FCEE457" w14:textId="77777777" w:rsidR="00C94A59" w:rsidRDefault="00C94A59" w:rsidP="00C94A59">
      <w:pPr>
        <w:rPr>
          <w:b/>
        </w:rPr>
      </w:pPr>
      <w:r w:rsidRPr="00427206">
        <w:rPr>
          <w:noProof/>
          <w:lang w:eastAsia="de-DE"/>
        </w:rPr>
        <w:drawing>
          <wp:inline distT="0" distB="0" distL="0" distR="0" wp14:anchorId="3D042F80" wp14:editId="649F1BA3">
            <wp:extent cx="5486400" cy="3086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Firth_ForestPlot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A9DE5" w14:textId="77777777" w:rsidR="00C94A59" w:rsidRPr="00427206" w:rsidRDefault="00C94A59" w:rsidP="00C94A59"/>
    <w:p w14:paraId="2B282E30" w14:textId="77777777" w:rsidR="00C94A59" w:rsidRDefault="00C94A59" w:rsidP="00C94A59">
      <w:r w:rsidRPr="00427206">
        <w:t>Forest plot showing odds ratios (log scale) and 95% confidence intervals from Firth penalized logistic regression in the complete-case cohort.</w:t>
      </w:r>
    </w:p>
    <w:p w14:paraId="3F80B2AA" w14:textId="77777777" w:rsidR="00C94A59" w:rsidRDefault="00C94A59" w:rsidP="00C94A59">
      <w:r>
        <w:br w:type="page"/>
      </w:r>
    </w:p>
    <w:p w14:paraId="47530BAF" w14:textId="77777777" w:rsidR="00C94A59" w:rsidRPr="00427206" w:rsidRDefault="00C94A59" w:rsidP="00C94A59"/>
    <w:p w14:paraId="57F40FF1" w14:textId="77777777" w:rsidR="00C94A59" w:rsidRDefault="00C94A59" w:rsidP="00C94A59">
      <w:pPr>
        <w:rPr>
          <w:b/>
        </w:rPr>
      </w:pPr>
      <w:r w:rsidRPr="00427206">
        <w:rPr>
          <w:b/>
        </w:rPr>
        <w:t>Figure S3. Follow-up pain intensity by tolerance of pharmacotherapy.</w:t>
      </w:r>
    </w:p>
    <w:p w14:paraId="49146272" w14:textId="77777777" w:rsidR="00C94A59" w:rsidRPr="00427206" w:rsidRDefault="00C94A59" w:rsidP="00C94A59">
      <w:r w:rsidRPr="00427206">
        <w:rPr>
          <w:noProof/>
          <w:lang w:eastAsia="de-DE"/>
        </w:rPr>
        <w:drawing>
          <wp:inline distT="0" distB="0" distL="0" distR="0" wp14:anchorId="46F429C3" wp14:editId="1FF2E6BF">
            <wp:extent cx="5486400" cy="349640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VASfollowup_byTolerance.png"/>
                    <pic:cNvPicPr/>
                  </pic:nvPicPr>
                  <pic:blipFill rotWithShape="1">
                    <a:blip r:embed="rId6"/>
                    <a:srcRect t="7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96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19DB6" w14:textId="77777777" w:rsidR="00C94A59" w:rsidRPr="00427206" w:rsidRDefault="00C94A59" w:rsidP="00C94A59">
      <w:r w:rsidRPr="00427206">
        <w:t>Boxplots show VAS at follow-up stratified by patient-reported tolerance of pharmacotherapy. Points represent individual patients; p value from Mann–Whitney U test.</w:t>
      </w:r>
    </w:p>
    <w:p w14:paraId="74DC10FA" w14:textId="77777777" w:rsidR="00C94A59" w:rsidRPr="00427206" w:rsidRDefault="00C94A59" w:rsidP="00C94A59"/>
    <w:p w14:paraId="1A3E471D" w14:textId="77777777" w:rsidR="005B6C5A" w:rsidRDefault="005B6C5A"/>
    <w:sectPr w:rsidR="005B6C5A" w:rsidSect="00C94A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59"/>
    <w:rsid w:val="00451C03"/>
    <w:rsid w:val="005B6C5A"/>
    <w:rsid w:val="008A72C7"/>
    <w:rsid w:val="009255D7"/>
    <w:rsid w:val="00B90C03"/>
    <w:rsid w:val="00C4227C"/>
    <w:rsid w:val="00C94A59"/>
    <w:rsid w:val="00CD3A06"/>
    <w:rsid w:val="00F50D8E"/>
    <w:rsid w:val="00F849F9"/>
    <w:rsid w:val="00FD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4A237"/>
  <w15:chartTrackingRefBased/>
  <w15:docId w15:val="{8E2D88CB-B75C-5C42-AD30-AEE25660A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A59"/>
    <w:pPr>
      <w:spacing w:after="200" w:line="276" w:lineRule="auto"/>
    </w:pPr>
    <w:rPr>
      <w:rFonts w:ascii="Times New Roman" w:eastAsia="Times New Roman" w:hAnsi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A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A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A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A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A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A5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A5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A5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A5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A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A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A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A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A59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A59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A5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94A5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368</Characters>
  <Application>Microsoft Office Word</Application>
  <DocSecurity>0</DocSecurity>
  <Lines>11</Lines>
  <Paragraphs>3</Paragraphs>
  <ScaleCrop>false</ScaleCrop>
  <Company>RZ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Zayat</dc:creator>
  <cp:keywords/>
  <dc:description/>
  <cp:lastModifiedBy>Rashad Zayat</cp:lastModifiedBy>
  <cp:revision>2</cp:revision>
  <dcterms:created xsi:type="dcterms:W3CDTF">2026-06-09T18:04:00Z</dcterms:created>
  <dcterms:modified xsi:type="dcterms:W3CDTF">2026-06-09T18:22:00Z</dcterms:modified>
</cp:coreProperties>
</file>